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</w:tblGrid>
      <w:tr>
        <w:trPr>
          <w:trHeight w:val="24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Genotyp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Phenotype (20</w:t>
            </w:r>
            <w:r>
              <w:rPr>
                <w:rFonts w:eastAsia="Times New Roman" w:cs="Times New Roman" w:ascii="Times New Roman" w:hAnsi="Times New Roman"/>
                <w:b/>
                <w:sz w:val="16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16"/>
              </w:rPr>
              <w:t>C)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 xml:space="preserve">uaf-1(n4588) 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Partial Pvl, partial Ste, weak Dpy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af-1(n4588) unc-93(n1912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Partial Pvl, partial Ste, weak Dpy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af-1(n4588); sup-10(n3564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Partial Pvl, partial Ste, weak Dpy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 xml:space="preserve">sup-9(n2287); uaf-1(n4588)  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Partial Pvl, partial Ste, weak Dpy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58(e665sd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haker, rigidly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af-1(n4588); unc-58(e665sd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haker, rigidly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egl-23(n601sd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Egl, sluggish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af-1(n4588); egl-23(n601sd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Egl, sluggish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twk-18(e1913sd)/+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Rubberband,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af-1(n4588); twk-18(e1913sd)/+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Rubberband,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52(e444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Adult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52(e444); uaf-1(n4588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Adult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52(e669)</w:t>
            </w:r>
          </w:p>
        </w:tc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Adult paralyzed</w:t>
            </w:r>
          </w:p>
        </w:tc>
      </w:tr>
      <w:tr>
        <w:trPr>
          <w:trHeight w:val="260" w:hRule="atLeast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unc-52(e669); uaf-1(n4588)</w:t>
            </w:r>
          </w:p>
        </w:tc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Adult paralyz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20:00Z</dcterms:created>
  <dc:creator>Horvitz Lab</dc:creator>
  <dc:description/>
  <cp:keywords/>
  <dc:language>en-US</dc:language>
  <cp:lastModifiedBy>Horvitz Lab</cp:lastModifiedBy>
  <dcterms:modified xsi:type="dcterms:W3CDTF">2009-09-30T15:23:00Z</dcterms:modified>
  <cp:revision>4</cp:revision>
  <dc:subject/>
  <dc:title>Table S1</dc:title>
</cp:coreProperties>
</file>